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200"/>
        <w:ind w:right="-1" w:hanging="0"/>
        <w:rPr>
          <w:rFonts w:ascii="Times New Roman" w:hAnsi="Times New Roman" w:eastAsia="SimSun;宋体" w:cs="Times New Roman"/>
          <w:i/>
          <w:i/>
          <w:iCs/>
          <w:kern w:val="2"/>
          <w:sz w:val="24"/>
          <w:szCs w:val="24"/>
          <w:lang w:val="en-US" w:eastAsia="hi-IN" w:bidi="hi-IN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it-IT"/>
        </w:rPr>
        <w:t>Table S4. List of CNAs and mosaic level in G166 cell line.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 xml:space="preserve"> 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val="en-US" w:eastAsia="hi-IN" w:bidi="hi-IN"/>
        </w:rPr>
        <w:t>Abbreviations: Mb, megabases; CN, copy number; Amp, amplification; Null, nullisomy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i/>
          <w:i/>
          <w:iCs/>
          <w:kern w:val="2"/>
          <w:sz w:val="24"/>
          <w:szCs w:val="24"/>
          <w:lang w:val="en-US" w:eastAsia="it-IT" w:bidi="hi-IN"/>
        </w:rPr>
      </w:pPr>
      <w:r>
        <w:rPr>
          <w:rFonts w:eastAsia="Times New Roman" w:cs="Times New Roman" w:ascii="Times New Roman" w:hAnsi="Times New Roman"/>
          <w:b/>
          <w:i/>
          <w:iCs/>
          <w:kern w:val="2"/>
          <w:sz w:val="24"/>
          <w:szCs w:val="24"/>
          <w:lang w:val="en-US" w:eastAsia="it-IT" w:bidi="hi-IN"/>
        </w:rPr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01"/>
        <w:gridCol w:w="1134"/>
        <w:gridCol w:w="1559"/>
        <w:gridCol w:w="1701"/>
      </w:tblGrid>
      <w:tr>
        <w:trPr>
          <w:trHeight w:val="15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Chromosome: nucleot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Cytob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Size (Mb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log2ratio</w:t>
            </w:r>
            <w:r>
              <w:rPr>
                <w:rFonts w:eastAsia="Times New Roman" w:cs="Times New Roman" w:ascii="Times New Roman" w:hAnsi="Times New Roman"/>
                <w:b/>
                <w:color w:val="339966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(C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Mosaic level (%)</w:t>
            </w:r>
          </w:p>
        </w:tc>
      </w:tr>
      <w:tr>
        <w:trPr>
          <w:trHeight w:val="1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: 554068-1204493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36.33-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9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53 (2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89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: 143638935-209259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q21.1-q3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5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53 (2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89%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: 210452628-2108668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q3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14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52 (2.8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87%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it-IT"/>
              </w:rPr>
              <w:t>1: 231008707-2471794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it-IT"/>
              </w:rPr>
              <w:t>q42.2-q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it-IT"/>
              </w:rPr>
              <w:t>16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it-IT"/>
              </w:rPr>
              <w:t>0.50 (2.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it-IT"/>
              </w:rPr>
              <w:t>Gain 83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2: 94999487-2237863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q11.1-q3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128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46 (2.7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75%</w:t>
            </w:r>
          </w:p>
        </w:tc>
      </w:tr>
      <w:tr>
        <w:trPr>
          <w:trHeight w:val="17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2: 231629072-231908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q3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278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-0.34 (1.5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42%</w:t>
            </w:r>
          </w:p>
        </w:tc>
      </w:tr>
      <w:tr>
        <w:trPr>
          <w:trHeight w:val="50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3: 224527-1992883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3:197927914-1992883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p26.3-q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q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199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1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55 (2.9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91 (3.7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9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: 62247-356125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16.3-p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5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53 (2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89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: 14731486-162077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15.2-p1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82 (1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ss 87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: 65035668-1806172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q12.3-q3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5.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55 (2.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93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: 352263-963456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25.3-q1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5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9 (3.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</w:t>
            </w:r>
          </w:p>
        </w:tc>
      </w:tr>
      <w:tr>
        <w:trPr>
          <w:trHeight w:val="3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: 55221329-572989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2.1-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89 (3.7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</w:t>
            </w:r>
          </w:p>
        </w:tc>
      </w:tr>
      <w:tr>
        <w:trPr>
          <w:trHeight w:val="3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: 97170758-974794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2 (2.8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87%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: 149068-695388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22.3-q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9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6 (2.7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75%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: 130846465-1348445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32.3-q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6 (2.9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95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: 104266942-1117304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2.3-q2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81 (1.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86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: 92949868-1401288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2.2-q3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7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1 (2.8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85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0: 21854263-219808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12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87 (3.6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: 76884518-836527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2.2-q2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1 (3.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: 93691959-943835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3.32-q23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9 (2.8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81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: 186766-601729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: 34482220-364938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5.5-q1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3-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9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0 (2.8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82 (3.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8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: 78137964-790255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1 (2.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48%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: 112268205-1124473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9 (3.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2: 89969071-900845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2 (2.6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68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4: 19508645-236199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1.2-q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2 (2.8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87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4: 67925202-683244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97 (3.9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6: 15441429-158677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3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0 (2.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Gain 83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7: 21938906-786233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7: 29622049-302532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1.2-q25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6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1 (2.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87 (3.6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8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en-GB" w:eastAsia="it-IT"/>
              </w:rPr>
              <w:t>17: 43333046-461275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en-GB" w:eastAsia="it-IT"/>
              </w:rPr>
              <w:t>q21.32-q2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en-GB" w:eastAsia="it-IT"/>
              </w:rPr>
              <w:t>2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en-GB" w:eastAsia="it-IT"/>
              </w:rPr>
              <w:t>1.12 (4.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Amp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en-GB" w:eastAsia="it-IT"/>
              </w:rPr>
              <w:t>17: 75294309-756064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en-GB" w:eastAsia="it-IT"/>
              </w:rPr>
              <w:t>q2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en-GB" w:eastAsia="it-IT"/>
              </w:rPr>
              <w:t>0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en-GB" w:eastAsia="it-IT"/>
              </w:rPr>
              <w:t>1.28 (4.8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Amp</w:t>
            </w:r>
          </w:p>
        </w:tc>
      </w:tr>
      <w:tr>
        <w:trPr>
          <w:trHeight w:val="148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8: 170029-121496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1.32-p1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.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86 (1.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90%</w:t>
            </w:r>
          </w:p>
        </w:tc>
      </w:tr>
      <w:tr>
        <w:trPr>
          <w:trHeight w:val="27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: 231880-14432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1 (2.8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85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: 18531065-637845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: 33277715-371269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3.11-q13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2-q13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5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5 (2.7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94 (3.8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7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: 18380-623637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: 42724115-430871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3-q13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3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2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89 (3.7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40 (5.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Amp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1: 13548935-151091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1 (2.8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85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2: 41106142-414537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78 (3.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: 2710116-1544947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22.33-q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1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3 (6.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mp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Y: 2907850-64936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11.31-p1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.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43 (2.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Gain 69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Y: 6652668-69937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1.82 (0.5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Loss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Y: 7740091-101440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2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1.92 (0.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Loss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Y: 13254511-13432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q1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2.63 (0.3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Null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Y: 13852177-143562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q11.21-q11.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1.12 (0.9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Loss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Y: 15388603-232837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q11.221-q11.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1.51 (0.7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Los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Calibri" w:hAnsi="Calibri" w:eastAsia="Calibri" w:cs="Calibri"/>
      <w:sz w:val="22"/>
      <w:szCs w:val="22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4:59:00Z</dcterms:created>
  <dc:creator>barsim</dc:creator>
  <dc:description/>
  <cp:keywords/>
  <dc:language>en-US</dc:language>
  <cp:lastModifiedBy>barsim</cp:lastModifiedBy>
  <dcterms:modified xsi:type="dcterms:W3CDTF">2013-01-28T15:17:00Z</dcterms:modified>
  <cp:revision>2</cp:revision>
  <dc:subject/>
  <dc:title>Table S4</dc:title>
</cp:coreProperties>
</file>